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54" w:type="dxa"/>
        <w:tblLook w:val="04A0" w:firstRow="1" w:lastRow="0" w:firstColumn="1" w:lastColumn="0" w:noHBand="0" w:noVBand="1"/>
      </w:tblPr>
      <w:tblGrid>
        <w:gridCol w:w="1131"/>
        <w:gridCol w:w="727"/>
        <w:gridCol w:w="1207"/>
        <w:gridCol w:w="1106"/>
        <w:gridCol w:w="1412"/>
        <w:gridCol w:w="1404"/>
        <w:gridCol w:w="1239"/>
        <w:gridCol w:w="400"/>
        <w:gridCol w:w="1410"/>
        <w:gridCol w:w="1408"/>
        <w:gridCol w:w="1210"/>
      </w:tblGrid>
      <w:tr w:rsidR="00DF36B4" w:rsidRPr="00DF36B4" w14:paraId="52AA8F74" w14:textId="77777777" w:rsidTr="007F5AF3">
        <w:trPr>
          <w:trHeight w:val="291"/>
        </w:trPr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2DD6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and No.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5998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2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0B93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male ID</w:t>
            </w:r>
          </w:p>
        </w:tc>
        <w:tc>
          <w:tcPr>
            <w:tcW w:w="11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9DA07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40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8F6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inter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8B3B" w14:textId="1ECCED98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E395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ummer</w:t>
            </w:r>
          </w:p>
        </w:tc>
      </w:tr>
      <w:tr w:rsidR="00DF36B4" w:rsidRPr="00DF36B4" w14:paraId="51BF6A50" w14:textId="77777777" w:rsidTr="007F5AF3">
        <w:trPr>
          <w:trHeight w:val="515"/>
        </w:trPr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2E9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EC58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BAD9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E8D7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BB8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rt dat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32F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 dat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DF58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ration (days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236A9" w14:textId="36C39FE9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79E5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rt dat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2BBF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 dat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0A67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ration (days)</w:t>
            </w:r>
          </w:p>
        </w:tc>
      </w:tr>
      <w:tr w:rsidR="00DF36B4" w:rsidRPr="00DF36B4" w14:paraId="7423534F" w14:textId="77777777" w:rsidTr="007F5AF3">
        <w:trPr>
          <w:trHeight w:val="291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70A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9E9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049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C06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844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03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7C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1F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239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182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D8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</w:tr>
      <w:tr w:rsidR="00DF36B4" w:rsidRPr="00DF36B4" w14:paraId="218A45D5" w14:textId="77777777" w:rsidTr="007F5AF3">
        <w:trPr>
          <w:trHeight w:val="55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3C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4A0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9B0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5DB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F68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F5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8D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9F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35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E53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3E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</w:t>
            </w:r>
          </w:p>
        </w:tc>
      </w:tr>
      <w:tr w:rsidR="00DF36B4" w:rsidRPr="00DF36B4" w14:paraId="6F2B82B9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BB1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707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82E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096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3F3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40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AE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A1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5F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5CD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B8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</w:tr>
      <w:tr w:rsidR="00DF36B4" w:rsidRPr="00DF36B4" w14:paraId="3B6B048B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DD6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BAE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736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32C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AA0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A4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8A8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76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9C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E64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51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</w:t>
            </w:r>
          </w:p>
        </w:tc>
      </w:tr>
      <w:tr w:rsidR="00DF36B4" w:rsidRPr="00DF36B4" w14:paraId="62EEDC4B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2C6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3D9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6DC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127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AC5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C1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75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C2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56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305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8F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</w:tr>
      <w:tr w:rsidR="00DF36B4" w:rsidRPr="00DF36B4" w14:paraId="797BBC0B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106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0DDA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D7B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4A9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97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FBF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57F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CC9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38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B67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51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DF36B4" w:rsidRPr="00DF36B4" w14:paraId="61359720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FDE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CC1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C4B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181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D1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3EF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7A4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C89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3DC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FB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B8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DF36B4" w:rsidRPr="00DF36B4" w14:paraId="0A295571" w14:textId="77777777" w:rsidTr="007F5AF3">
        <w:trPr>
          <w:trHeight w:val="282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A01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305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D32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EB7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169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1B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5-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50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7DB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C5F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5-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C76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93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</w:tr>
      <w:tr w:rsidR="00DF36B4" w:rsidRPr="00DF36B4" w14:paraId="3C07B829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801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69A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75E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DBE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4DF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74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95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8E0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9A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F7C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3C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</w:tr>
      <w:tr w:rsidR="00DF36B4" w:rsidRPr="00DF36B4" w14:paraId="6B31C78E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C89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746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C52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16F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417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BB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36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45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8D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D89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BC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</w:tr>
      <w:tr w:rsidR="00DF36B4" w:rsidRPr="00DF36B4" w14:paraId="373EE5FA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951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3D3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81E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538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6A3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8-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51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5-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2FE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CF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68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6-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9B7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8-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B65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</w:tr>
      <w:tr w:rsidR="00DF36B4" w:rsidRPr="00DF36B4" w14:paraId="5ACCA2D1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79B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4FC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472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AD6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73D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10-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2C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6-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FA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A3D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D2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7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950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9-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94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</w:tr>
      <w:tr w:rsidR="00DF36B4" w:rsidRPr="00DF36B4" w14:paraId="37C2DD75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0F9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90E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F78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62D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7EF2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0-01-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86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3F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25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C5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D49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2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5F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</w:t>
            </w:r>
          </w:p>
        </w:tc>
      </w:tr>
      <w:tr w:rsidR="00DF36B4" w:rsidRPr="00DF36B4" w14:paraId="3EE6D213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B21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D50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472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869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5C3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0-01-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876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AD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16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25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1D1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2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994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DF36B4" w:rsidRPr="00DF36B4" w14:paraId="58FE8AB6" w14:textId="77777777" w:rsidTr="007F5AF3">
        <w:trPr>
          <w:trHeight w:val="282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F81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9EB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9ED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EB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EE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4B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D3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A9D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06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51B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A7B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DF36B4" w:rsidRPr="00DF36B4" w14:paraId="06F231A4" w14:textId="77777777" w:rsidTr="007F5AF3">
        <w:trPr>
          <w:trHeight w:val="282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C53A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1872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AD56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ADD3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45C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9EB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ADA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9B5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CFC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818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F4C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DF36B4" w:rsidRPr="00DF36B4" w14:paraId="47A3ED5B" w14:textId="77777777" w:rsidTr="007F5AF3">
        <w:trPr>
          <w:trHeight w:val="282"/>
        </w:trPr>
        <w:tc>
          <w:tcPr>
            <w:tcW w:w="185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70EA9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3812" w14:textId="77777777" w:rsidR="00DF36B4" w:rsidRPr="00DF36B4" w:rsidRDefault="00DF36B4" w:rsidP="008D3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edia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D9B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1-Sep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14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5-Ju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D8F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.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CB4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27E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-Ju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8216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-Aug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FC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</w:tr>
      <w:tr w:rsidR="00DF36B4" w:rsidRPr="00DF36B4" w14:paraId="7C883D45" w14:textId="77777777" w:rsidTr="007F5AF3">
        <w:trPr>
          <w:trHeight w:val="282"/>
        </w:trPr>
        <w:tc>
          <w:tcPr>
            <w:tcW w:w="185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5A60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E6E6B" w14:textId="77777777" w:rsidR="00DF36B4" w:rsidRPr="00DF36B4" w:rsidRDefault="00DF36B4" w:rsidP="008D3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B07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-Aug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4A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-May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39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DE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47C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-Jun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80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-Aug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BAC" w14:textId="60E243B3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="003F5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DF36B4" w:rsidRPr="00DF36B4" w14:paraId="474A4860" w14:textId="77777777" w:rsidTr="007F5AF3">
        <w:trPr>
          <w:trHeight w:val="291"/>
        </w:trPr>
        <w:tc>
          <w:tcPr>
            <w:tcW w:w="185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36B38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4ED3B" w14:textId="77777777" w:rsidR="00DF36B4" w:rsidRPr="00DF36B4" w:rsidRDefault="00DF36B4" w:rsidP="008D3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ax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B883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7-J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6FC1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-Ju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03C0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9EEA" w14:textId="09DA7042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3965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5-Aug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AEFD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-De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C47A" w14:textId="77777777" w:rsidR="00DF36B4" w:rsidRPr="00DF36B4" w:rsidRDefault="00DF36B4" w:rsidP="008D3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F3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</w:tbl>
    <w:p w14:paraId="4663161B" w14:textId="4F597927" w:rsidR="00602B0A" w:rsidRDefault="00DF36B4" w:rsidP="00685D6D">
      <w:pPr>
        <w:spacing w:line="480" w:lineRule="auto"/>
      </w:pPr>
      <w:r w:rsidRPr="00F24728">
        <w:rPr>
          <w:rFonts w:ascii="Times New Roman" w:hAnsi="Times New Roman" w:cs="Times New Roman"/>
          <w:sz w:val="20"/>
          <w:szCs w:val="20"/>
        </w:rPr>
        <w:t xml:space="preserve">- = not applicable. </w:t>
      </w:r>
    </w:p>
    <w:sectPr w:rsidR="00602B0A" w:rsidSect="003021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B4"/>
    <w:rsid w:val="003F5524"/>
    <w:rsid w:val="00602B0A"/>
    <w:rsid w:val="00685D6D"/>
    <w:rsid w:val="007F5AF3"/>
    <w:rsid w:val="008D32E2"/>
    <w:rsid w:val="00BA433D"/>
    <w:rsid w:val="00DF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A76D"/>
  <w15:chartTrackingRefBased/>
  <w15:docId w15:val="{1AB894A4-4431-4A31-AC75-E7A7C55C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B4"/>
  </w:style>
  <w:style w:type="paragraph" w:styleId="Heading1">
    <w:name w:val="heading 1"/>
    <w:basedOn w:val="Normal"/>
    <w:link w:val="Heading1Char"/>
    <w:uiPriority w:val="9"/>
    <w:qFormat/>
    <w:rsid w:val="00DF36B4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6B4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8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s, Grace</dc:creator>
  <cp:keywords/>
  <dc:description/>
  <cp:lastModifiedBy>Enns, Grace</cp:lastModifiedBy>
  <cp:revision>2</cp:revision>
  <dcterms:created xsi:type="dcterms:W3CDTF">2022-12-06T17:53:00Z</dcterms:created>
  <dcterms:modified xsi:type="dcterms:W3CDTF">2022-12-06T17:53:00Z</dcterms:modified>
</cp:coreProperties>
</file>